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6855" w:rsidRPr="003473AC" w:rsidRDefault="00966855" w:rsidP="009668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Data S</w:t>
      </w:r>
      <w:r w:rsidR="003E32E8">
        <w:rPr>
          <w:rFonts w:ascii="Times New Roman" w:eastAsia="Times New Roman" w:hAnsi="Times New Roman" w:cs="Times New Roman"/>
          <w:sz w:val="24"/>
          <w:szCs w:val="24"/>
        </w:rPr>
        <w:t>D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>3</w:t>
      </w:r>
      <w:r w:rsidRPr="005B2331">
        <w:rPr>
          <w:rFonts w:ascii="Times New Roman" w:hAnsi="Times New Roman" w:cs="Times New Roman"/>
          <w:sz w:val="24"/>
          <w:szCs w:val="24"/>
        </w:rPr>
        <w:t>: Differences</w:t>
      </w:r>
      <w:r>
        <w:rPr>
          <w:rFonts w:ascii="Times New Roman" w:hAnsi="Times New Roman" w:cs="Times New Roman"/>
          <w:sz w:val="24"/>
          <w:szCs w:val="24"/>
        </w:rPr>
        <w:t xml:space="preserve"> in summer wolf (</w:t>
      </w:r>
      <w:proofErr w:type="spellStart"/>
      <w:r w:rsidRPr="001D6E9E">
        <w:rPr>
          <w:rFonts w:ascii="Times New Roman" w:hAnsi="Times New Roman" w:cs="Times New Roman"/>
          <w:i/>
          <w:sz w:val="24"/>
          <w:szCs w:val="24"/>
        </w:rPr>
        <w:t>Canis</w:t>
      </w:r>
      <w:proofErr w:type="spellEnd"/>
      <w:r w:rsidRPr="001D6E9E">
        <w:rPr>
          <w:rFonts w:ascii="Times New Roman" w:hAnsi="Times New Roman" w:cs="Times New Roman"/>
          <w:i/>
          <w:sz w:val="24"/>
          <w:szCs w:val="24"/>
        </w:rPr>
        <w:t xml:space="preserve"> lupus</w:t>
      </w:r>
      <w:r>
        <w:rPr>
          <w:rFonts w:ascii="Times New Roman" w:hAnsi="Times New Roman" w:cs="Times New Roman"/>
          <w:sz w:val="24"/>
          <w:szCs w:val="24"/>
        </w:rPr>
        <w:t xml:space="preserve">) diet between years for the Teton pack (n= 385) and the Buffalo pack (n= 364) in Grand Teton National Park. G-test or Fisher’s </w:t>
      </w:r>
      <w:proofErr w:type="gramStart"/>
      <w:r>
        <w:rPr>
          <w:rFonts w:ascii="Times New Roman" w:hAnsi="Times New Roman" w:cs="Times New Roman"/>
          <w:sz w:val="24"/>
          <w:szCs w:val="24"/>
        </w:rPr>
        <w:t>Exac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est were used for each comparison and the G-test statistic and P-value is provided. Differences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consider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ignificant at a significance level of 0.05.</w:t>
      </w:r>
    </w:p>
    <w:tbl>
      <w:tblPr>
        <w:tblW w:w="8550" w:type="dxa"/>
        <w:tblLook w:val="04A0" w:firstRow="1" w:lastRow="0" w:firstColumn="1" w:lastColumn="0" w:noHBand="0" w:noVBand="1"/>
      </w:tblPr>
      <w:tblGrid>
        <w:gridCol w:w="2419"/>
        <w:gridCol w:w="1890"/>
        <w:gridCol w:w="1800"/>
        <w:gridCol w:w="1001"/>
        <w:gridCol w:w="1440"/>
      </w:tblGrid>
      <w:tr w:rsidR="00966855" w:rsidRPr="00267EC6" w:rsidTr="001C0A96">
        <w:trPr>
          <w:trHeight w:val="315"/>
        </w:trPr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ck (years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y item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t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test statisti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966855" w:rsidRPr="00267EC6" w:rsidTr="001C0A96">
        <w:trPr>
          <w:trHeight w:val="315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on (2003</w:t>
            </w:r>
            <w:r>
              <w:t xml:space="preserve"> </w:t>
            </w:r>
            <w:r w:rsidRPr="00F50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onate </w:t>
            </w:r>
            <w:proofErr w:type="spellStart"/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vi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tes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tabs>
                <w:tab w:val="decimal" w:pos="3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3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tabs>
                <w:tab w:val="decimal" w:pos="60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</w:tr>
      <w:tr w:rsidR="00966855" w:rsidRPr="00267EC6" w:rsidTr="001C0A96">
        <w:trPr>
          <w:trHeight w:val="315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 el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tes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tabs>
                <w:tab w:val="decimal" w:pos="3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1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tabs>
                <w:tab w:val="decimal" w:pos="60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</w:tr>
      <w:tr w:rsidR="00966855" w:rsidRPr="00267EC6" w:rsidTr="001C0A96">
        <w:trPr>
          <w:trHeight w:val="315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 de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tes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tabs>
                <w:tab w:val="decimal" w:pos="3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6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tabs>
                <w:tab w:val="decimal" w:pos="60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0.03</w:t>
            </w:r>
          </w:p>
        </w:tc>
      </w:tr>
      <w:tr w:rsidR="00966855" w:rsidRPr="00267EC6" w:rsidTr="001C0A96">
        <w:trPr>
          <w:trHeight w:val="315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 mo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tes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tabs>
                <w:tab w:val="decimal" w:pos="3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2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tabs>
                <w:tab w:val="decimal" w:pos="60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</w:tr>
      <w:tr w:rsidR="00966855" w:rsidRPr="00267EC6" w:rsidTr="001C0A96">
        <w:trPr>
          <w:trHeight w:val="315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av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er's Exac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tabs>
                <w:tab w:val="decimal" w:pos="60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0.25</w:t>
            </w:r>
          </w:p>
        </w:tc>
      </w:tr>
      <w:tr w:rsidR="00966855" w:rsidRPr="00267EC6" w:rsidTr="001C0A96">
        <w:trPr>
          <w:trHeight w:val="315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 roden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tes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tabs>
                <w:tab w:val="decimal" w:pos="3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6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tabs>
                <w:tab w:val="decimal" w:pos="60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0.04</w:t>
            </w:r>
          </w:p>
        </w:tc>
      </w:tr>
      <w:tr w:rsidR="00966855" w:rsidRPr="00267EC6" w:rsidTr="001C0A96">
        <w:trPr>
          <w:trHeight w:val="315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6855" w:rsidRPr="00267EC6" w:rsidTr="001C0A96">
        <w:trPr>
          <w:trHeight w:val="315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ffalo (2006</w:t>
            </w:r>
            <w:r>
              <w:t xml:space="preserve"> </w:t>
            </w:r>
            <w:r w:rsidRPr="00F50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onate </w:t>
            </w:r>
            <w:proofErr w:type="spellStart"/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vi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tes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tabs>
                <w:tab w:val="decimal" w:pos="3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1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tabs>
                <w:tab w:val="decimal" w:pos="60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</w:tr>
      <w:tr w:rsidR="00966855" w:rsidRPr="00267EC6" w:rsidTr="001C0A96">
        <w:trPr>
          <w:trHeight w:val="315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 el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tes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tabs>
                <w:tab w:val="decimal" w:pos="3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3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tabs>
                <w:tab w:val="decimal" w:pos="60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0.17</w:t>
            </w:r>
          </w:p>
        </w:tc>
      </w:tr>
      <w:tr w:rsidR="00966855" w:rsidRPr="00267EC6" w:rsidTr="001C0A96">
        <w:trPr>
          <w:trHeight w:val="315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 de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er's Exac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tabs>
                <w:tab w:val="decimal" w:pos="60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0.14</w:t>
            </w:r>
          </w:p>
        </w:tc>
      </w:tr>
      <w:tr w:rsidR="00966855" w:rsidRPr="00267EC6" w:rsidTr="001C0A96">
        <w:trPr>
          <w:trHeight w:val="315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 mo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tes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tabs>
                <w:tab w:val="decimal" w:pos="3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5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tabs>
                <w:tab w:val="decimal" w:pos="60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</w:tr>
      <w:tr w:rsidR="00966855" w:rsidRPr="00267EC6" w:rsidTr="001C0A96">
        <w:trPr>
          <w:trHeight w:val="315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son (all age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er's Exac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tabs>
                <w:tab w:val="decimal" w:pos="60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0.01</w:t>
            </w:r>
          </w:p>
        </w:tc>
      </w:tr>
      <w:tr w:rsidR="00966855" w:rsidRPr="00267EC6" w:rsidTr="001C0A96">
        <w:trPr>
          <w:trHeight w:val="315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av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tes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tabs>
                <w:tab w:val="decimal" w:pos="3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2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tabs>
                <w:tab w:val="decimal" w:pos="60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0.28</w:t>
            </w:r>
          </w:p>
        </w:tc>
      </w:tr>
      <w:tr w:rsidR="00966855" w:rsidRPr="00267EC6" w:rsidTr="001C0A96">
        <w:trPr>
          <w:trHeight w:val="315"/>
        </w:trPr>
        <w:tc>
          <w:tcPr>
            <w:tcW w:w="2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 rodents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test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tabs>
                <w:tab w:val="decimal" w:pos="35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1.1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tabs>
                <w:tab w:val="decimal" w:pos="60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0.58</w:t>
            </w:r>
          </w:p>
        </w:tc>
      </w:tr>
      <w:tr w:rsidR="00966855" w:rsidRPr="00267EC6" w:rsidTr="001C0A96">
        <w:trPr>
          <w:trHeight w:val="315"/>
        </w:trPr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gamorph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er's Exact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855" w:rsidRPr="00267EC6" w:rsidRDefault="00966855" w:rsidP="001C0A96">
            <w:pPr>
              <w:tabs>
                <w:tab w:val="decimal" w:pos="60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D26466" w:rsidRDefault="00D26466"/>
    <w:sectPr w:rsidR="00D264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855"/>
    <w:rsid w:val="003E32E8"/>
    <w:rsid w:val="00966855"/>
    <w:rsid w:val="00B7028B"/>
    <w:rsid w:val="00D26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308B2"/>
  <w15:chartTrackingRefBased/>
  <w15:docId w15:val="{508C6B52-439F-4528-AA1D-691355AA5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685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N</Company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Kavli Lodberg-Holm</dc:creator>
  <cp:keywords/>
  <dc:description/>
  <cp:lastModifiedBy>Hanna Kavli Lodberg-Holm</cp:lastModifiedBy>
  <cp:revision>2</cp:revision>
  <dcterms:created xsi:type="dcterms:W3CDTF">2021-01-25T15:58:00Z</dcterms:created>
  <dcterms:modified xsi:type="dcterms:W3CDTF">2021-04-19T08:16:00Z</dcterms:modified>
</cp:coreProperties>
</file>